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6A042" w14:textId="3716F213" w:rsidR="00EB1A80" w:rsidRPr="003C5755" w:rsidRDefault="00A767B7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  <w:lang w:val="en-US"/>
        </w:rPr>
        <w:t>Appendix</w:t>
      </w:r>
      <w:r w:rsidR="001054E2" w:rsidRPr="003C5755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0F7103" w:rsidRPr="003C5755">
        <w:rPr>
          <w:rFonts w:ascii="Calibri" w:hAnsi="Calibri" w:cs="Calibri"/>
          <w:b/>
          <w:bCs/>
          <w:color w:val="000000" w:themeColor="text1"/>
          <w:lang w:val="en-US"/>
        </w:rPr>
        <w:t>2</w:t>
      </w:r>
      <w:r w:rsidR="001054E2" w:rsidRPr="003C5755">
        <w:rPr>
          <w:rFonts w:ascii="Calibri" w:hAnsi="Calibri" w:cs="Calibri"/>
          <w:b/>
          <w:bCs/>
          <w:color w:val="000000" w:themeColor="text1"/>
          <w:lang w:val="en-US"/>
        </w:rPr>
        <w:t xml:space="preserve"> – the JBI Quality Appraisal Checklist results</w:t>
      </w:r>
    </w:p>
    <w:p w14:paraId="199B4BB8" w14:textId="77777777" w:rsidR="001054E2" w:rsidRPr="003C5755" w:rsidRDefault="001054E2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22AE5C2F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>McLaughlin, B. R. (1994). Devastated spirituality: The impact of clergy sexual abuse on the survivor</w:t>
      </w:r>
      <w:r w:rsidRPr="003C5755">
        <w:rPr>
          <w:rFonts w:ascii="Calibri" w:cs="Calibri"/>
          <w:color w:val="000000" w:themeColor="text1"/>
          <w:lang w:val="en-US"/>
        </w:rPr>
        <w:t>’</w:t>
      </w:r>
      <w:r w:rsidRPr="003C5755">
        <w:rPr>
          <w:rFonts w:ascii="Calibri" w:cs="Calibri"/>
          <w:color w:val="000000" w:themeColor="text1"/>
          <w:lang w:val="en-US"/>
        </w:rPr>
        <w:t xml:space="preserve">s relationship with </w:t>
      </w:r>
      <w:proofErr w:type="gramStart"/>
      <w:r w:rsidRPr="003C5755">
        <w:rPr>
          <w:rFonts w:ascii="Calibri" w:cs="Calibri"/>
          <w:color w:val="000000" w:themeColor="text1"/>
          <w:lang w:val="en-US"/>
        </w:rPr>
        <w:t>god</w:t>
      </w:r>
      <w:proofErr w:type="gramEnd"/>
      <w:r w:rsidRPr="003C5755">
        <w:rPr>
          <w:rFonts w:ascii="Calibri" w:cs="Calibri"/>
          <w:color w:val="000000" w:themeColor="text1"/>
          <w:lang w:val="en-US"/>
        </w:rPr>
        <w:t xml:space="preserve"> and the church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Sexual Addiction &amp; Compulsivity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1</w:t>
      </w:r>
      <w:r w:rsidRPr="003C5755">
        <w:rPr>
          <w:rFonts w:ascii="Calibri" w:cs="Calibri"/>
          <w:color w:val="000000" w:themeColor="text1"/>
          <w:lang w:val="en-US"/>
        </w:rPr>
        <w:t>(2), 145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158.</w:t>
      </w:r>
    </w:p>
    <w:p w14:paraId="16134680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7E1657CB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7C8464A7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16324184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3A3313FD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54929385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47AE08FF" w14:textId="77777777" w:rsidTr="00F33888">
        <w:tc>
          <w:tcPr>
            <w:tcW w:w="9014" w:type="dxa"/>
            <w:shd w:val="clear" w:color="auto" w:fill="FFFFFF" w:themeFill="background1"/>
          </w:tcPr>
          <w:p w14:paraId="2108238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047727E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000290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13403C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381051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6EDF518" w14:textId="77777777" w:rsidTr="00F33888">
        <w:tc>
          <w:tcPr>
            <w:tcW w:w="9014" w:type="dxa"/>
            <w:shd w:val="clear" w:color="auto" w:fill="FFFFFF" w:themeFill="background1"/>
          </w:tcPr>
          <w:p w14:paraId="7A9BED4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4AEBE543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6C7150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E7E97A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98C503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3A96331" w14:textId="77777777" w:rsidTr="00F33888">
        <w:tc>
          <w:tcPr>
            <w:tcW w:w="9014" w:type="dxa"/>
            <w:shd w:val="clear" w:color="auto" w:fill="FFFFFF" w:themeFill="background1"/>
          </w:tcPr>
          <w:p w14:paraId="11E06C8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69AFD2C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935F96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6AEC25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9621AC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058D845" w14:textId="77777777" w:rsidTr="00F33888">
        <w:tc>
          <w:tcPr>
            <w:tcW w:w="9014" w:type="dxa"/>
            <w:shd w:val="clear" w:color="auto" w:fill="FFFFFF" w:themeFill="background1"/>
          </w:tcPr>
          <w:p w14:paraId="144EF2B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33C14A5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94EB85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C0394CF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070BEE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25C8AA5" w14:textId="77777777" w:rsidTr="00F33888">
        <w:tc>
          <w:tcPr>
            <w:tcW w:w="9014" w:type="dxa"/>
            <w:shd w:val="clear" w:color="auto" w:fill="FFFFFF" w:themeFill="background1"/>
          </w:tcPr>
          <w:p w14:paraId="1B6DB0E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A29301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927B55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3644DD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A0A90A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A90C8A5" w14:textId="77777777" w:rsidTr="00F33888">
        <w:tc>
          <w:tcPr>
            <w:tcW w:w="9014" w:type="dxa"/>
            <w:shd w:val="clear" w:color="auto" w:fill="FFFFFF" w:themeFill="background1"/>
          </w:tcPr>
          <w:p w14:paraId="733FC15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FE8376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AA2A21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C3047D0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33F9DA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187C1EA" w14:textId="77777777" w:rsidTr="00F33888">
        <w:tc>
          <w:tcPr>
            <w:tcW w:w="9014" w:type="dxa"/>
            <w:shd w:val="clear" w:color="auto" w:fill="FFFFFF" w:themeFill="background1"/>
          </w:tcPr>
          <w:p w14:paraId="0F6E30C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1151AC58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54D56F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30E98B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204E9B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104DC47" w14:textId="77777777" w:rsidTr="00F33888">
        <w:tc>
          <w:tcPr>
            <w:tcW w:w="9014" w:type="dxa"/>
            <w:shd w:val="clear" w:color="auto" w:fill="FFFFFF" w:themeFill="background1"/>
          </w:tcPr>
          <w:p w14:paraId="00271F1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7DFF97C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673053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59C81F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033099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EC1765E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32833628" w14:textId="23082A61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636133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0EE6F7B0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p w14:paraId="4DB8DCA6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F5B19C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 xml:space="preserve">Shea, D. J. (2008). Effects of Sexual Abuse by Catholic Priests on Adults Victimized as Children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Sexual Addiction &amp; Compulsivity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15</w:t>
      </w:r>
      <w:r w:rsidRPr="003C5755">
        <w:rPr>
          <w:rFonts w:ascii="Calibri" w:cs="Calibri"/>
          <w:color w:val="000000" w:themeColor="text1"/>
          <w:lang w:val="en-US"/>
        </w:rPr>
        <w:t>(3), 250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268.</w:t>
      </w:r>
    </w:p>
    <w:p w14:paraId="37AB7754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4CE15158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480D9A32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266E2991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7AFA8D5C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790DEDF1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617A58D0" w14:textId="77777777" w:rsidTr="00F33888">
        <w:tc>
          <w:tcPr>
            <w:tcW w:w="9014" w:type="dxa"/>
            <w:shd w:val="clear" w:color="auto" w:fill="FFFFFF" w:themeFill="background1"/>
          </w:tcPr>
          <w:p w14:paraId="6B3D729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F631A86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7FD5B9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AEE88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A1B398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DF1B63D" w14:textId="77777777" w:rsidTr="00F33888">
        <w:tc>
          <w:tcPr>
            <w:tcW w:w="9014" w:type="dxa"/>
            <w:shd w:val="clear" w:color="auto" w:fill="FFFFFF" w:themeFill="background1"/>
          </w:tcPr>
          <w:p w14:paraId="2DAE17E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0AD8BC5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7BCFB0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7F78E64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F1E716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386C21F" w14:textId="77777777" w:rsidTr="00F33888">
        <w:tc>
          <w:tcPr>
            <w:tcW w:w="9014" w:type="dxa"/>
            <w:shd w:val="clear" w:color="auto" w:fill="FFFFFF" w:themeFill="background1"/>
          </w:tcPr>
          <w:p w14:paraId="6CE92DF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4895DEB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88DAE9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E6F420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D44CD5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B47410D" w14:textId="77777777" w:rsidTr="00F33888">
        <w:tc>
          <w:tcPr>
            <w:tcW w:w="9014" w:type="dxa"/>
            <w:shd w:val="clear" w:color="auto" w:fill="FFFFFF" w:themeFill="background1"/>
          </w:tcPr>
          <w:p w14:paraId="73D2039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5AE09A03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5813CF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A0D457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A2FEA9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7135AAF" w14:textId="77777777" w:rsidTr="00F33888">
        <w:tc>
          <w:tcPr>
            <w:tcW w:w="9014" w:type="dxa"/>
            <w:shd w:val="clear" w:color="auto" w:fill="FFFFFF" w:themeFill="background1"/>
          </w:tcPr>
          <w:p w14:paraId="0797714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7E19DA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56A59A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BFF104C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21144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1DF3CD9" w14:textId="77777777" w:rsidTr="00F33888">
        <w:tc>
          <w:tcPr>
            <w:tcW w:w="9014" w:type="dxa"/>
            <w:shd w:val="clear" w:color="auto" w:fill="FFFFFF" w:themeFill="background1"/>
          </w:tcPr>
          <w:p w14:paraId="0C8AA73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E3DD94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5C61D2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C59A4F4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61A168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3460510" w14:textId="77777777" w:rsidTr="00F33888">
        <w:tc>
          <w:tcPr>
            <w:tcW w:w="9014" w:type="dxa"/>
            <w:shd w:val="clear" w:color="auto" w:fill="FFFFFF" w:themeFill="background1"/>
          </w:tcPr>
          <w:p w14:paraId="6C2DF15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3990DD18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57EB29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953E2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07DC04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EB9F873" w14:textId="77777777" w:rsidTr="00F33888">
        <w:tc>
          <w:tcPr>
            <w:tcW w:w="9014" w:type="dxa"/>
            <w:shd w:val="clear" w:color="auto" w:fill="FFFFFF" w:themeFill="background1"/>
          </w:tcPr>
          <w:p w14:paraId="203D032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FAF3F9E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12876A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5DA25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B2AA99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2907DF3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1F7D3CC1" w14:textId="6B3CD5A8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636133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1C3C91D8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B3D8A5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 xml:space="preserve">Lueger-Schuster, B., Kantor, V., Weindl, D., Knefel, M., Moy, Y.,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Butollo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, A.,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Jagsch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>, R., &amp; Gl</w:t>
      </w:r>
      <w:r w:rsidRPr="003C5755">
        <w:rPr>
          <w:rFonts w:ascii="Calibri" w:cs="Calibri"/>
          <w:color w:val="000000" w:themeColor="text1"/>
          <w:lang w:val="en-US"/>
        </w:rPr>
        <w:t>ü</w:t>
      </w:r>
      <w:r w:rsidRPr="003C5755">
        <w:rPr>
          <w:rFonts w:ascii="Calibri" w:cs="Calibri"/>
          <w:color w:val="000000" w:themeColor="text1"/>
          <w:lang w:val="en-US"/>
        </w:rPr>
        <w:t>ck, T. (2014). Institutional abuse of children in the Austrian Catholic Church: Types of abuse and impact on adult survivors</w:t>
      </w:r>
      <w:r w:rsidRPr="003C5755">
        <w:rPr>
          <w:rFonts w:ascii="Calibri" w:cs="Calibri"/>
          <w:color w:val="000000" w:themeColor="text1"/>
          <w:lang w:val="en-US"/>
        </w:rPr>
        <w:t>’</w:t>
      </w:r>
      <w:r w:rsidRPr="003C5755">
        <w:rPr>
          <w:rFonts w:ascii="Calibri" w:cs="Calibri"/>
          <w:color w:val="000000" w:themeColor="text1"/>
          <w:lang w:val="en-US"/>
        </w:rPr>
        <w:t xml:space="preserve"> current mental health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Child Abuse &amp; Neglect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38</w:t>
      </w:r>
      <w:r w:rsidRPr="003C5755">
        <w:rPr>
          <w:rFonts w:ascii="Calibri" w:cs="Calibri"/>
          <w:color w:val="000000" w:themeColor="text1"/>
          <w:lang w:val="en-US"/>
        </w:rPr>
        <w:t>(1), 52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64.</w:t>
      </w:r>
    </w:p>
    <w:p w14:paraId="408B0F3A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2D927BE1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31D40361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070CC2DC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67A71FD5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117D17F5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73DD65BD" w14:textId="77777777" w:rsidTr="00F33888">
        <w:tc>
          <w:tcPr>
            <w:tcW w:w="9014" w:type="dxa"/>
            <w:shd w:val="clear" w:color="auto" w:fill="FFFFFF" w:themeFill="background1"/>
          </w:tcPr>
          <w:p w14:paraId="0F9C35E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6CBEF46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8A737E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218934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3D6D60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12E34B1" w14:textId="77777777" w:rsidTr="00F33888">
        <w:tc>
          <w:tcPr>
            <w:tcW w:w="9014" w:type="dxa"/>
            <w:shd w:val="clear" w:color="auto" w:fill="FFFFFF" w:themeFill="background1"/>
          </w:tcPr>
          <w:p w14:paraId="0F95016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62632B39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17E180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D6BA03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4EE9DF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1D8F7D4" w14:textId="77777777" w:rsidTr="00F33888">
        <w:tc>
          <w:tcPr>
            <w:tcW w:w="9014" w:type="dxa"/>
            <w:shd w:val="clear" w:color="auto" w:fill="FFFFFF" w:themeFill="background1"/>
          </w:tcPr>
          <w:p w14:paraId="04A833B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43D5671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CE00B1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A1613E5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42D1DB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3062B09" w14:textId="77777777" w:rsidTr="00F33888">
        <w:tc>
          <w:tcPr>
            <w:tcW w:w="9014" w:type="dxa"/>
            <w:shd w:val="clear" w:color="auto" w:fill="FFFFFF" w:themeFill="background1"/>
          </w:tcPr>
          <w:p w14:paraId="4BA8426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110840B6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4A7510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1DD056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72574F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93CB4B3" w14:textId="77777777" w:rsidTr="00F33888">
        <w:tc>
          <w:tcPr>
            <w:tcW w:w="9014" w:type="dxa"/>
            <w:shd w:val="clear" w:color="auto" w:fill="FFFFFF" w:themeFill="background1"/>
          </w:tcPr>
          <w:p w14:paraId="0EADCE4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CCFB47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74A187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0983BCE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B33B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7649237" w14:textId="77777777" w:rsidTr="00F33888">
        <w:tc>
          <w:tcPr>
            <w:tcW w:w="9014" w:type="dxa"/>
            <w:shd w:val="clear" w:color="auto" w:fill="FFFFFF" w:themeFill="background1"/>
          </w:tcPr>
          <w:p w14:paraId="48ED051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7E99AA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7DDC05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128D01A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5C4510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B6ABEA1" w14:textId="77777777" w:rsidTr="00F33888">
        <w:tc>
          <w:tcPr>
            <w:tcW w:w="9014" w:type="dxa"/>
            <w:shd w:val="clear" w:color="auto" w:fill="FFFFFF" w:themeFill="background1"/>
          </w:tcPr>
          <w:p w14:paraId="184A35A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71FA04B0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F92C1C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C20FA6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3459E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8A34693" w14:textId="77777777" w:rsidTr="00F33888">
        <w:tc>
          <w:tcPr>
            <w:tcW w:w="9014" w:type="dxa"/>
            <w:shd w:val="clear" w:color="auto" w:fill="FFFFFF" w:themeFill="background1"/>
          </w:tcPr>
          <w:p w14:paraId="191FDEC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6B1A21F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7A583D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3BE827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EA059D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2DF39FD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5AD75B87" w14:textId="10F6902D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636133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18C060A0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479911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>Lueger-Schuster, B., Weindl, D., Kantor, V., Knefel, M., Gl</w:t>
      </w:r>
      <w:r w:rsidRPr="003C5755">
        <w:rPr>
          <w:rFonts w:ascii="Calibri" w:cs="Calibri"/>
          <w:color w:val="000000" w:themeColor="text1"/>
          <w:lang w:val="en-US"/>
        </w:rPr>
        <w:t>ü</w:t>
      </w:r>
      <w:r w:rsidRPr="003C5755">
        <w:rPr>
          <w:rFonts w:ascii="Calibri" w:cs="Calibri"/>
          <w:color w:val="000000" w:themeColor="text1"/>
          <w:lang w:val="en-US"/>
        </w:rPr>
        <w:t xml:space="preserve">ck, T., Moy, Y.,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Butollo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, A., &amp;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Jagsch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, R. (2014). Resilience and mental health in adult survivors of child abuse associated with the institution of the Austrian Catholic Church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Journal of Traumatic Stress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27</w:t>
      </w:r>
      <w:r w:rsidRPr="003C5755">
        <w:rPr>
          <w:rFonts w:ascii="Calibri" w:cs="Calibri"/>
          <w:color w:val="000000" w:themeColor="text1"/>
          <w:lang w:val="en-US"/>
        </w:rPr>
        <w:t>(5), 568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575.</w:t>
      </w:r>
    </w:p>
    <w:p w14:paraId="00C7EAD6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67BD3EA1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1088B610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1C7FC212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6218A261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61A5D72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3B642AE7" w14:textId="77777777" w:rsidTr="00F33888">
        <w:tc>
          <w:tcPr>
            <w:tcW w:w="9014" w:type="dxa"/>
            <w:shd w:val="clear" w:color="auto" w:fill="FFFFFF" w:themeFill="background1"/>
          </w:tcPr>
          <w:p w14:paraId="6C44F65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CAB6496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63EA76F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CAA181A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46B81EC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3D728A1" w14:textId="77777777" w:rsidTr="00F33888">
        <w:tc>
          <w:tcPr>
            <w:tcW w:w="9014" w:type="dxa"/>
            <w:shd w:val="clear" w:color="auto" w:fill="FFFFFF" w:themeFill="background1"/>
          </w:tcPr>
          <w:p w14:paraId="0CCEB68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713D7EB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F32D6E5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C6AF3AC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E12D736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99BCCA7" w14:textId="77777777" w:rsidTr="00F33888">
        <w:tc>
          <w:tcPr>
            <w:tcW w:w="9014" w:type="dxa"/>
            <w:shd w:val="clear" w:color="auto" w:fill="FFFFFF" w:themeFill="background1"/>
          </w:tcPr>
          <w:p w14:paraId="503E85A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09991C80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1E71804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991302A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1F1858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0879F73" w14:textId="77777777" w:rsidTr="00F33888">
        <w:tc>
          <w:tcPr>
            <w:tcW w:w="9014" w:type="dxa"/>
            <w:shd w:val="clear" w:color="auto" w:fill="FFFFFF" w:themeFill="background1"/>
          </w:tcPr>
          <w:p w14:paraId="1907093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3DFA82EA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E7D1A5B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068FC9C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6AFC78F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A3FC1F8" w14:textId="77777777" w:rsidTr="00F33888">
        <w:tc>
          <w:tcPr>
            <w:tcW w:w="9014" w:type="dxa"/>
            <w:shd w:val="clear" w:color="auto" w:fill="FFFFFF" w:themeFill="background1"/>
          </w:tcPr>
          <w:p w14:paraId="4DFCEB3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AD7D6FF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55FDBD0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980990D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57C3D1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FB9F8DE" w14:textId="77777777" w:rsidTr="00F33888">
        <w:tc>
          <w:tcPr>
            <w:tcW w:w="9014" w:type="dxa"/>
            <w:shd w:val="clear" w:color="auto" w:fill="FFFFFF" w:themeFill="background1"/>
          </w:tcPr>
          <w:p w14:paraId="6B01062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15710AB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42730A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E819FC1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DDA6DFB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D15891B" w14:textId="77777777" w:rsidTr="00F33888">
        <w:tc>
          <w:tcPr>
            <w:tcW w:w="9014" w:type="dxa"/>
            <w:shd w:val="clear" w:color="auto" w:fill="FFFFFF" w:themeFill="background1"/>
          </w:tcPr>
          <w:p w14:paraId="7C8D4FC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543BBF5E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3296D11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749D894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7067079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4FB07A7" w14:textId="77777777" w:rsidTr="00F33888">
        <w:tc>
          <w:tcPr>
            <w:tcW w:w="9014" w:type="dxa"/>
            <w:shd w:val="clear" w:color="auto" w:fill="FFFFFF" w:themeFill="background1"/>
          </w:tcPr>
          <w:p w14:paraId="7E399EA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38888AC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7EFE8B5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9BF2067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44ACF2E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F885366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5D6179BE" w14:textId="410BC7E8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636133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2BF4670B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21D58E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Spr</w:t>
      </w:r>
      <w:r w:rsidRPr="003C5755">
        <w:rPr>
          <w:rFonts w:ascii="Calibri" w:cs="Calibri"/>
          <w:color w:val="000000" w:themeColor="text1"/>
          <w:lang w:val="en-US"/>
        </w:rPr>
        <w:t>ö</w:t>
      </w:r>
      <w:r w:rsidRPr="003C5755">
        <w:rPr>
          <w:rFonts w:ascii="Calibri" w:cs="Calibri"/>
          <w:color w:val="000000" w:themeColor="text1"/>
          <w:lang w:val="en-US"/>
        </w:rPr>
        <w:t>ber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, N., Schneider, T.,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Rassenhofer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>, M., Seitz, A., Liebhardt, H., K</w:t>
      </w:r>
      <w:r w:rsidRPr="003C5755">
        <w:rPr>
          <w:rFonts w:ascii="Calibri" w:cs="Calibri"/>
          <w:color w:val="000000" w:themeColor="text1"/>
          <w:lang w:val="en-US"/>
        </w:rPr>
        <w:t>ö</w:t>
      </w:r>
      <w:r w:rsidRPr="003C5755">
        <w:rPr>
          <w:rFonts w:ascii="Calibri" w:cs="Calibri"/>
          <w:color w:val="000000" w:themeColor="text1"/>
          <w:lang w:val="en-US"/>
        </w:rPr>
        <w:t xml:space="preserve">nig, L., &amp; Fegert, J. M. (2014). Child sexual abuse in religiously affiliated and secular institutions: A retrospective descriptive analysis of data provided by victims in a government-sponsored reappraisal program in Germany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BMC Public Health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14</w:t>
      </w:r>
      <w:r w:rsidRPr="003C5755">
        <w:rPr>
          <w:rFonts w:ascii="Calibri" w:cs="Calibri"/>
          <w:color w:val="000000" w:themeColor="text1"/>
          <w:lang w:val="en-US"/>
        </w:rPr>
        <w:t>, 282.</w:t>
      </w:r>
    </w:p>
    <w:p w14:paraId="5F0A8A24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06070833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326273F3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0619AB48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56D2349D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59394BB1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56766BC8" w14:textId="77777777" w:rsidTr="00F33888">
        <w:tc>
          <w:tcPr>
            <w:tcW w:w="9014" w:type="dxa"/>
            <w:shd w:val="clear" w:color="auto" w:fill="FFFFFF" w:themeFill="background1"/>
          </w:tcPr>
          <w:p w14:paraId="21CCA4C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2DB166D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9F8382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28F00D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321102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D8AE924" w14:textId="77777777" w:rsidTr="00F33888">
        <w:tc>
          <w:tcPr>
            <w:tcW w:w="9014" w:type="dxa"/>
            <w:shd w:val="clear" w:color="auto" w:fill="FFFFFF" w:themeFill="background1"/>
          </w:tcPr>
          <w:p w14:paraId="1811C4F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7CBE852E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408382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A5F5FE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7EDEC3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BD78E44" w14:textId="77777777" w:rsidTr="00F33888">
        <w:tc>
          <w:tcPr>
            <w:tcW w:w="9014" w:type="dxa"/>
            <w:shd w:val="clear" w:color="auto" w:fill="FFFFFF" w:themeFill="background1"/>
          </w:tcPr>
          <w:p w14:paraId="551F061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22394526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A1E7D67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EBD8D8B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8EBDF04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6E1B6FF" w14:textId="77777777" w:rsidTr="00F33888">
        <w:tc>
          <w:tcPr>
            <w:tcW w:w="9014" w:type="dxa"/>
            <w:shd w:val="clear" w:color="auto" w:fill="FFFFFF" w:themeFill="background1"/>
          </w:tcPr>
          <w:p w14:paraId="4779C38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254F29C6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90263F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C14502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0812E7F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BC6BF9B" w14:textId="77777777" w:rsidTr="00F33888">
        <w:tc>
          <w:tcPr>
            <w:tcW w:w="9014" w:type="dxa"/>
            <w:shd w:val="clear" w:color="auto" w:fill="FFFFFF" w:themeFill="background1"/>
          </w:tcPr>
          <w:p w14:paraId="2C362DF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58DB0E6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7C8376E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7034290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31D72B7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8CA924E" w14:textId="77777777" w:rsidTr="00F33888">
        <w:tc>
          <w:tcPr>
            <w:tcW w:w="9014" w:type="dxa"/>
            <w:shd w:val="clear" w:color="auto" w:fill="FFFFFF" w:themeFill="background1"/>
          </w:tcPr>
          <w:p w14:paraId="02B1711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C4BE8F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734A692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9E6F5D8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C725243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0E23148" w14:textId="77777777" w:rsidTr="00F33888">
        <w:tc>
          <w:tcPr>
            <w:tcW w:w="9014" w:type="dxa"/>
            <w:shd w:val="clear" w:color="auto" w:fill="FFFFFF" w:themeFill="background1"/>
          </w:tcPr>
          <w:p w14:paraId="4E5B9C7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2B8F65AA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73C0712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4E80EFD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593C466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21C22BE" w14:textId="77777777" w:rsidTr="00F33888">
        <w:tc>
          <w:tcPr>
            <w:tcW w:w="9014" w:type="dxa"/>
            <w:shd w:val="clear" w:color="auto" w:fill="FFFFFF" w:themeFill="background1"/>
          </w:tcPr>
          <w:p w14:paraId="708961C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179328F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195905D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1CFEF4A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11BC9DF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0A29B9E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2C6D8561" w14:textId="1ACCB8A6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C86039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7938AF29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A4A748" w14:textId="77777777" w:rsidR="002B7E7F" w:rsidRPr="003C5755" w:rsidRDefault="002B7E7F" w:rsidP="002B7E7F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>Pereda, N., &amp; Segura, A. (2021). Child sexual abuse within the Roman Catholic Church in Spain: A descriptive study of abuse characteristics, victims</w:t>
      </w:r>
      <w:r w:rsidRPr="003C5755">
        <w:rPr>
          <w:rFonts w:ascii="Calibri" w:cs="Calibri"/>
          <w:color w:val="000000" w:themeColor="text1"/>
          <w:lang w:val="en-US"/>
        </w:rPr>
        <w:t>’</w:t>
      </w:r>
      <w:r w:rsidRPr="003C5755">
        <w:rPr>
          <w:rFonts w:ascii="Calibri" w:cs="Calibri"/>
          <w:color w:val="000000" w:themeColor="text1"/>
          <w:lang w:val="en-US"/>
        </w:rPr>
        <w:t xml:space="preserve"> faith, and spirituality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Psychology of Violence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11</w:t>
      </w:r>
      <w:r w:rsidRPr="003C5755">
        <w:rPr>
          <w:rFonts w:ascii="Calibri" w:cs="Calibri"/>
          <w:color w:val="000000" w:themeColor="text1"/>
          <w:lang w:val="en-US"/>
        </w:rPr>
        <w:t>(5), 488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496</w:t>
      </w:r>
    </w:p>
    <w:p w14:paraId="5DB2214A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329F84C9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15B3ED33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7A18EE26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2CB5E2E5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58CE36CB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6727CF0A" w14:textId="77777777" w:rsidTr="00F33888">
        <w:tc>
          <w:tcPr>
            <w:tcW w:w="9014" w:type="dxa"/>
            <w:shd w:val="clear" w:color="auto" w:fill="FFFFFF" w:themeFill="background1"/>
          </w:tcPr>
          <w:p w14:paraId="297510E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B174E4F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823E9F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4D47F1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71BF8E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A327521" w14:textId="77777777" w:rsidTr="00F33888">
        <w:tc>
          <w:tcPr>
            <w:tcW w:w="9014" w:type="dxa"/>
            <w:shd w:val="clear" w:color="auto" w:fill="FFFFFF" w:themeFill="background1"/>
          </w:tcPr>
          <w:p w14:paraId="7D3EA3C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671DC768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C77D0F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97D0E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A35BA2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C53E1FD" w14:textId="77777777" w:rsidTr="00F33888">
        <w:tc>
          <w:tcPr>
            <w:tcW w:w="9014" w:type="dxa"/>
            <w:shd w:val="clear" w:color="auto" w:fill="FFFFFF" w:themeFill="background1"/>
          </w:tcPr>
          <w:p w14:paraId="2CC4577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035C6054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9E81FC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918D889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937CA2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B0F050C" w14:textId="77777777" w:rsidTr="00F33888">
        <w:tc>
          <w:tcPr>
            <w:tcW w:w="9014" w:type="dxa"/>
            <w:shd w:val="clear" w:color="auto" w:fill="FFFFFF" w:themeFill="background1"/>
          </w:tcPr>
          <w:p w14:paraId="29115EE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1A71D1E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B8D6D0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9D23B4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66F68A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1D01BB2" w14:textId="77777777" w:rsidTr="00F33888">
        <w:tc>
          <w:tcPr>
            <w:tcW w:w="9014" w:type="dxa"/>
            <w:shd w:val="clear" w:color="auto" w:fill="FFFFFF" w:themeFill="background1"/>
          </w:tcPr>
          <w:p w14:paraId="7A41552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76DABE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569008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8472B8B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D5E32C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1DCF0AE" w14:textId="77777777" w:rsidTr="00F33888">
        <w:tc>
          <w:tcPr>
            <w:tcW w:w="9014" w:type="dxa"/>
            <w:shd w:val="clear" w:color="auto" w:fill="FFFFFF" w:themeFill="background1"/>
          </w:tcPr>
          <w:p w14:paraId="17C3561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BCB068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6C53B4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8030BF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BDABEF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FF613E6" w14:textId="77777777" w:rsidTr="00F33888">
        <w:tc>
          <w:tcPr>
            <w:tcW w:w="9014" w:type="dxa"/>
            <w:shd w:val="clear" w:color="auto" w:fill="FFFFFF" w:themeFill="background1"/>
          </w:tcPr>
          <w:p w14:paraId="440A331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56566772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BCB70CE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6B37A5B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E69E80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1FA6984" w14:textId="77777777" w:rsidTr="00F33888">
        <w:tc>
          <w:tcPr>
            <w:tcW w:w="9014" w:type="dxa"/>
            <w:shd w:val="clear" w:color="auto" w:fill="FFFFFF" w:themeFill="background1"/>
          </w:tcPr>
          <w:p w14:paraId="1E665ED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850EA0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32E971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66F598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1E8907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DA37E3F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1EAEA959" w14:textId="1CD25DF3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C86039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742EF23A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0F95E1" w14:textId="77777777" w:rsidR="002B7E7F" w:rsidRPr="003C5755" w:rsidRDefault="002B7E7F" w:rsidP="002B7E7F">
      <w:pPr>
        <w:pStyle w:val="Bibliography"/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 xml:space="preserve">Pereda, N., Contreras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Taibo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, L., Segura, A., &amp; </w:t>
      </w:r>
      <w:proofErr w:type="spellStart"/>
      <w:r w:rsidRPr="003C5755">
        <w:rPr>
          <w:rFonts w:ascii="Calibri" w:cs="Calibri"/>
          <w:color w:val="000000" w:themeColor="text1"/>
          <w:lang w:val="en-US"/>
        </w:rPr>
        <w:t>Maffioletti</w:t>
      </w:r>
      <w:proofErr w:type="spellEnd"/>
      <w:r w:rsidRPr="003C5755">
        <w:rPr>
          <w:rFonts w:ascii="Calibri" w:cs="Calibri"/>
          <w:color w:val="000000" w:themeColor="text1"/>
          <w:lang w:val="en-US"/>
        </w:rPr>
        <w:t xml:space="preserve"> Celed</w:t>
      </w:r>
      <w:r w:rsidRPr="003C5755">
        <w:rPr>
          <w:rFonts w:ascii="Calibri" w:cs="Calibri"/>
          <w:color w:val="000000" w:themeColor="text1"/>
          <w:lang w:val="en-US"/>
        </w:rPr>
        <w:t>ó</w:t>
      </w:r>
      <w:r w:rsidRPr="003C5755">
        <w:rPr>
          <w:rFonts w:ascii="Calibri" w:cs="Calibri"/>
          <w:color w:val="000000" w:themeColor="text1"/>
          <w:lang w:val="en-US"/>
        </w:rPr>
        <w:t xml:space="preserve">n, F. (2022). An Exploratory Study on Mental Health, Social Problems and Spiritual Damage in Victims of Child Sexual Abuse by Catholic Clergy and Other Perpetrators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Journal of Child Sexual Abuse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31</w:t>
      </w:r>
      <w:r w:rsidRPr="003C5755">
        <w:rPr>
          <w:rFonts w:ascii="Calibri" w:cs="Calibri"/>
          <w:color w:val="000000" w:themeColor="text1"/>
          <w:lang w:val="en-US"/>
        </w:rPr>
        <w:t>(4), 393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411.</w:t>
      </w:r>
    </w:p>
    <w:p w14:paraId="18F5A77E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334BCF43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23273C94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analytical cross-sectional study </w:t>
            </w:r>
          </w:p>
        </w:tc>
      </w:tr>
      <w:tr w:rsidR="003C5755" w:rsidRPr="003C5755" w14:paraId="017049F2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7E5AFA7A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034822EB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7B3816B2" w14:textId="77777777" w:rsidTr="00F33888">
        <w:tc>
          <w:tcPr>
            <w:tcW w:w="9014" w:type="dxa"/>
            <w:shd w:val="clear" w:color="auto" w:fill="FFFFFF" w:themeFill="background1"/>
          </w:tcPr>
          <w:p w14:paraId="4BD181B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F6A07D1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1BAA87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0DD479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40FBFA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33C6394" w14:textId="77777777" w:rsidTr="00F33888">
        <w:tc>
          <w:tcPr>
            <w:tcW w:w="9014" w:type="dxa"/>
            <w:shd w:val="clear" w:color="auto" w:fill="FFFFFF" w:themeFill="background1"/>
          </w:tcPr>
          <w:p w14:paraId="31CBB13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6E5B2D5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AE6C3E3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1F5A32C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781A24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CDB3F47" w14:textId="77777777" w:rsidTr="00F33888">
        <w:tc>
          <w:tcPr>
            <w:tcW w:w="9014" w:type="dxa"/>
            <w:shd w:val="clear" w:color="auto" w:fill="FFFFFF" w:themeFill="background1"/>
          </w:tcPr>
          <w:p w14:paraId="0EC4E50F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32941E1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752D6D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009777C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639A77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61504C9" w14:textId="77777777" w:rsidTr="00F33888">
        <w:tc>
          <w:tcPr>
            <w:tcW w:w="9014" w:type="dxa"/>
            <w:shd w:val="clear" w:color="auto" w:fill="FFFFFF" w:themeFill="background1"/>
          </w:tcPr>
          <w:p w14:paraId="72174A9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0295DE8D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A876A37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8029327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5D4217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E8BE6F9" w14:textId="77777777" w:rsidTr="00F33888">
        <w:tc>
          <w:tcPr>
            <w:tcW w:w="9014" w:type="dxa"/>
            <w:shd w:val="clear" w:color="auto" w:fill="FFFFFF" w:themeFill="background1"/>
          </w:tcPr>
          <w:p w14:paraId="7F656716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030AF8D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6CB981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96FC3B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A5734A9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FF61FFE" w14:textId="77777777" w:rsidTr="00F33888">
        <w:tc>
          <w:tcPr>
            <w:tcW w:w="9014" w:type="dxa"/>
            <w:shd w:val="clear" w:color="auto" w:fill="FFFFFF" w:themeFill="background1"/>
          </w:tcPr>
          <w:p w14:paraId="6828C56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F2A16A5" w14:textId="77777777" w:rsidR="002B7E7F" w:rsidRPr="003C5755" w:rsidRDefault="002B7E7F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CB3BF6A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C3089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2C9251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FD4B0DB" w14:textId="77777777" w:rsidTr="00F33888">
        <w:tc>
          <w:tcPr>
            <w:tcW w:w="9014" w:type="dxa"/>
            <w:shd w:val="clear" w:color="auto" w:fill="FFFFFF" w:themeFill="background1"/>
          </w:tcPr>
          <w:p w14:paraId="603622B2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17DDF530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913E2D8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AF238FB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980DE15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9B2C872" w14:textId="77777777" w:rsidTr="00F33888">
        <w:tc>
          <w:tcPr>
            <w:tcW w:w="9014" w:type="dxa"/>
            <w:shd w:val="clear" w:color="auto" w:fill="FFFFFF" w:themeFill="background1"/>
          </w:tcPr>
          <w:p w14:paraId="4D91AA9C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84AEF79" w14:textId="77777777" w:rsidR="002B7E7F" w:rsidRPr="003C5755" w:rsidRDefault="002B7E7F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DD1D5C4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6028DC2" w14:textId="77777777" w:rsidR="002B7E7F" w:rsidRPr="003C5755" w:rsidRDefault="002B7E7F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B04FEE0" w14:textId="77777777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4476609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2AC074A3" w14:textId="384CF328" w:rsidR="002B7E7F" w:rsidRPr="003C5755" w:rsidRDefault="002B7E7F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Overall appraisal: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 [</w:t>
            </w:r>
            <w:r w:rsidR="00C86039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3222326C" w14:textId="77777777" w:rsidR="002B7E7F" w:rsidRPr="003C5755" w:rsidRDefault="002B7E7F" w:rsidP="002B7E7F">
      <w:pPr>
        <w:rPr>
          <w:rFonts w:ascii="Calibri" w:hAnsi="Calibri" w:cs="Calibri"/>
          <w:b/>
          <w:bCs/>
          <w:color w:val="000000" w:themeColor="text1"/>
        </w:rPr>
      </w:pPr>
    </w:p>
    <w:p w14:paraId="5D9F9243" w14:textId="77777777" w:rsidR="002B7E7F" w:rsidRPr="003C5755" w:rsidRDefault="002B7E7F" w:rsidP="00050EAD">
      <w:pPr>
        <w:ind w:left="709" w:hanging="709"/>
        <w:rPr>
          <w:rFonts w:ascii="Calibri" w:hAnsi="Calibri"/>
          <w:b/>
          <w:bCs/>
          <w:color w:val="000000" w:themeColor="text1"/>
          <w:cs/>
          <w:lang w:val="en-US"/>
        </w:rPr>
        <w:sectPr w:rsidR="002B7E7F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BC955B" w14:textId="45ACFA08" w:rsidR="001054E2" w:rsidRPr="003C5755" w:rsidRDefault="001054E2" w:rsidP="00050EAD">
      <w:pPr>
        <w:ind w:left="709" w:hanging="709"/>
        <w:rPr>
          <w:rFonts w:ascii="Calibri" w:hAnsi="Calibri" w:cs="Calibri"/>
          <w:b/>
          <w:bCs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tudy - </w:t>
      </w:r>
      <w:proofErr w:type="spellStart"/>
      <w:r w:rsidR="00050EAD" w:rsidRPr="003C5755">
        <w:rPr>
          <w:rFonts w:ascii="Calibri" w:cs="Calibri"/>
          <w:color w:val="000000" w:themeColor="text1"/>
          <w:lang w:val="en-US"/>
        </w:rPr>
        <w:t>Dre</w:t>
      </w:r>
      <w:r w:rsidR="00050EAD" w:rsidRPr="003C5755">
        <w:rPr>
          <w:rFonts w:ascii="Calibri" w:cs="Calibri"/>
          <w:color w:val="000000" w:themeColor="text1"/>
          <w:lang w:val="en-US"/>
        </w:rPr>
        <w:t>ß</w:t>
      </w:r>
      <w:r w:rsidR="00050EAD" w:rsidRPr="003C5755">
        <w:rPr>
          <w:rFonts w:ascii="Calibri" w:cs="Calibri"/>
          <w:color w:val="000000" w:themeColor="text1"/>
          <w:lang w:val="en-US"/>
        </w:rPr>
        <w:t>ing</w:t>
      </w:r>
      <w:proofErr w:type="spellEnd"/>
      <w:r w:rsidR="00050EAD" w:rsidRPr="003C5755">
        <w:rPr>
          <w:rFonts w:ascii="Calibri" w:cs="Calibri"/>
          <w:color w:val="000000" w:themeColor="text1"/>
          <w:lang w:val="en-US"/>
        </w:rPr>
        <w:t xml:space="preserve">, H., </w:t>
      </w:r>
      <w:proofErr w:type="spellStart"/>
      <w:r w:rsidR="00050EAD" w:rsidRPr="003C5755">
        <w:rPr>
          <w:rFonts w:ascii="Calibri" w:cs="Calibri"/>
          <w:color w:val="000000" w:themeColor="text1"/>
          <w:lang w:val="en-US"/>
        </w:rPr>
        <w:t>D</w:t>
      </w:r>
      <w:r w:rsidR="00050EAD" w:rsidRPr="003C5755">
        <w:rPr>
          <w:rFonts w:ascii="Calibri" w:cs="Calibri"/>
          <w:color w:val="000000" w:themeColor="text1"/>
          <w:lang w:val="en-US"/>
        </w:rPr>
        <w:t>ö</w:t>
      </w:r>
      <w:r w:rsidR="00050EAD" w:rsidRPr="003C5755">
        <w:rPr>
          <w:rFonts w:ascii="Calibri" w:cs="Calibri"/>
          <w:color w:val="000000" w:themeColor="text1"/>
          <w:lang w:val="en-US"/>
        </w:rPr>
        <w:t>lling</w:t>
      </w:r>
      <w:proofErr w:type="spellEnd"/>
      <w:r w:rsidR="00050EAD" w:rsidRPr="003C5755">
        <w:rPr>
          <w:rFonts w:ascii="Calibri" w:cs="Calibri"/>
          <w:color w:val="000000" w:themeColor="text1"/>
          <w:lang w:val="en-US"/>
        </w:rPr>
        <w:t xml:space="preserve">, D., Hermann, D., Kruse, A., Schmitt, E., </w:t>
      </w:r>
      <w:proofErr w:type="spellStart"/>
      <w:r w:rsidR="00050EAD" w:rsidRPr="003C5755">
        <w:rPr>
          <w:rFonts w:ascii="Calibri" w:cs="Calibri"/>
          <w:color w:val="000000" w:themeColor="text1"/>
          <w:lang w:val="en-US"/>
        </w:rPr>
        <w:t>Bannenberg</w:t>
      </w:r>
      <w:proofErr w:type="spellEnd"/>
      <w:r w:rsidR="00050EAD" w:rsidRPr="003C5755">
        <w:rPr>
          <w:rFonts w:ascii="Calibri" w:cs="Calibri"/>
          <w:color w:val="000000" w:themeColor="text1"/>
          <w:lang w:val="en-US"/>
        </w:rPr>
        <w:t xml:space="preserve">, B., Hoell, A., Voss, E., &amp; </w:t>
      </w:r>
      <w:proofErr w:type="spellStart"/>
      <w:r w:rsidR="00050EAD" w:rsidRPr="003C5755">
        <w:rPr>
          <w:rFonts w:ascii="Calibri" w:cs="Calibri"/>
          <w:color w:val="000000" w:themeColor="text1"/>
          <w:lang w:val="en-US"/>
        </w:rPr>
        <w:t>Salize</w:t>
      </w:r>
      <w:proofErr w:type="spellEnd"/>
      <w:r w:rsidR="00050EAD" w:rsidRPr="003C5755">
        <w:rPr>
          <w:rFonts w:ascii="Calibri" w:cs="Calibri"/>
          <w:color w:val="000000" w:themeColor="text1"/>
          <w:lang w:val="en-US"/>
        </w:rPr>
        <w:t xml:space="preserve">, H. J. (2019). Sexual Abuse at the Hands of Catholic Clergy. </w:t>
      </w:r>
      <w:proofErr w:type="spellStart"/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Deutsches</w:t>
      </w:r>
      <w:proofErr w:type="spellEnd"/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Arzteblatt</w:t>
      </w:r>
      <w:proofErr w:type="spellEnd"/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 xml:space="preserve"> International</w:t>
      </w:r>
      <w:r w:rsidR="00050EAD" w:rsidRPr="003C5755">
        <w:rPr>
          <w:rFonts w:ascii="Calibri" w:cs="Calibri"/>
          <w:color w:val="000000" w:themeColor="text1"/>
          <w:lang w:val="en-US"/>
        </w:rPr>
        <w:t xml:space="preserve">, </w:t>
      </w:r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116</w:t>
      </w:r>
      <w:r w:rsidR="00050EAD" w:rsidRPr="003C5755">
        <w:rPr>
          <w:rFonts w:ascii="Calibri" w:cs="Calibri"/>
          <w:color w:val="000000" w:themeColor="text1"/>
          <w:lang w:val="en-US"/>
        </w:rPr>
        <w:t>(22), 389</w:t>
      </w:r>
      <w:r w:rsidR="00050EAD" w:rsidRPr="003C5755">
        <w:rPr>
          <w:rFonts w:ascii="Calibri" w:cs="Calibri"/>
          <w:color w:val="000000" w:themeColor="text1"/>
          <w:lang w:val="en-US"/>
        </w:rPr>
        <w:t>–</w:t>
      </w:r>
      <w:r w:rsidR="00050EAD" w:rsidRPr="003C5755">
        <w:rPr>
          <w:rFonts w:ascii="Calibri" w:cs="Calibri"/>
          <w:color w:val="000000" w:themeColor="text1"/>
          <w:lang w:val="en-US"/>
        </w:rPr>
        <w:t>396.</w:t>
      </w:r>
    </w:p>
    <w:p w14:paraId="1A9B2BF3" w14:textId="77777777" w:rsidR="001054E2" w:rsidRPr="003C5755" w:rsidRDefault="001054E2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Style w:val="TableGrid"/>
        <w:tblW w:w="13125" w:type="dxa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275B3831" w14:textId="77777777" w:rsidTr="001054E2">
        <w:tc>
          <w:tcPr>
            <w:tcW w:w="13125" w:type="dxa"/>
            <w:gridSpan w:val="5"/>
            <w:shd w:val="clear" w:color="auto" w:fill="auto"/>
          </w:tcPr>
          <w:p w14:paraId="71997645" w14:textId="3D386534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prevalence study </w:t>
            </w:r>
          </w:p>
        </w:tc>
      </w:tr>
      <w:tr w:rsidR="003C5755" w:rsidRPr="003C5755" w14:paraId="011265DC" w14:textId="77777777" w:rsidTr="001054E2">
        <w:tc>
          <w:tcPr>
            <w:tcW w:w="9014" w:type="dxa"/>
            <w:shd w:val="clear" w:color="auto" w:fill="auto"/>
            <w:vAlign w:val="center"/>
          </w:tcPr>
          <w:p w14:paraId="718784B1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auto"/>
          </w:tcPr>
          <w:p w14:paraId="76FA72C8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5F8087B5" w14:textId="77777777" w:rsidTr="000501F3">
        <w:tc>
          <w:tcPr>
            <w:tcW w:w="9014" w:type="dxa"/>
            <w:shd w:val="clear" w:color="auto" w:fill="auto"/>
          </w:tcPr>
          <w:p w14:paraId="39DA5E7F" w14:textId="77777777" w:rsidR="001054E2" w:rsidRPr="003C5755" w:rsidRDefault="001054E2" w:rsidP="00F33888">
            <w:pPr>
              <w:rPr>
                <w:rFonts w:ascii="Calibri" w:hAnsi="Calibri" w:cs="Browallia New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Was the sample frame appropriate to address the target popula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0968031C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64C075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DC34B7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8339FA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3269EEF" w14:textId="77777777" w:rsidTr="000501F3">
        <w:tc>
          <w:tcPr>
            <w:tcW w:w="9014" w:type="dxa"/>
            <w:shd w:val="clear" w:color="auto" w:fill="auto"/>
          </w:tcPr>
          <w:p w14:paraId="60E313E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Were study participants sampled in an appropriat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027E7283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7FBC1E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04AFBF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7AFED1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7CAB458" w14:textId="77777777" w:rsidTr="000501F3">
        <w:tc>
          <w:tcPr>
            <w:tcW w:w="9014" w:type="dxa"/>
            <w:shd w:val="clear" w:color="auto" w:fill="auto"/>
          </w:tcPr>
          <w:p w14:paraId="6BAC171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Was the sample size adequate?</w:t>
            </w:r>
          </w:p>
        </w:tc>
        <w:tc>
          <w:tcPr>
            <w:tcW w:w="709" w:type="dxa"/>
            <w:shd w:val="clear" w:color="auto" w:fill="FFFFFF" w:themeFill="background1"/>
          </w:tcPr>
          <w:p w14:paraId="43FF504F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4B8B6F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D4F505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6CAA93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82E0B35" w14:textId="77777777" w:rsidTr="000501F3">
        <w:tc>
          <w:tcPr>
            <w:tcW w:w="9014" w:type="dxa"/>
            <w:shd w:val="clear" w:color="auto" w:fill="auto"/>
          </w:tcPr>
          <w:p w14:paraId="7675562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0E7618BE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39FE1F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AC189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037651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12BBF03" w14:textId="77777777" w:rsidTr="000501F3">
        <w:tc>
          <w:tcPr>
            <w:tcW w:w="9014" w:type="dxa"/>
            <w:shd w:val="clear" w:color="auto" w:fill="auto"/>
          </w:tcPr>
          <w:p w14:paraId="3970C0A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Was the data analysis conducted with sufficient coverage of the identified sample?</w:t>
            </w:r>
          </w:p>
        </w:tc>
        <w:tc>
          <w:tcPr>
            <w:tcW w:w="709" w:type="dxa"/>
            <w:shd w:val="clear" w:color="auto" w:fill="FFFFFF" w:themeFill="background1"/>
          </w:tcPr>
          <w:p w14:paraId="359B9CB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DD6D37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7C748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28EF3CD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Not applicable</w:t>
            </w:r>
          </w:p>
        </w:tc>
      </w:tr>
      <w:tr w:rsidR="003C5755" w:rsidRPr="003C5755" w14:paraId="7EC8CAD7" w14:textId="77777777" w:rsidTr="000501F3">
        <w:tc>
          <w:tcPr>
            <w:tcW w:w="9014" w:type="dxa"/>
            <w:shd w:val="clear" w:color="auto" w:fill="auto"/>
          </w:tcPr>
          <w:p w14:paraId="764BB12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Were valid methods used for the identification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50D70D1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51D02F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089E7F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6B527E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ABD4765" w14:textId="77777777" w:rsidTr="000501F3">
        <w:tc>
          <w:tcPr>
            <w:tcW w:w="9014" w:type="dxa"/>
            <w:shd w:val="clear" w:color="auto" w:fill="auto"/>
          </w:tcPr>
          <w:p w14:paraId="781A98F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Was the condition measured in a standard, reliable way for all participants?</w:t>
            </w:r>
          </w:p>
        </w:tc>
        <w:tc>
          <w:tcPr>
            <w:tcW w:w="709" w:type="dxa"/>
            <w:shd w:val="clear" w:color="auto" w:fill="FFFFFF" w:themeFill="background1"/>
          </w:tcPr>
          <w:p w14:paraId="2F6ADCC6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1A475D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D489D4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5C5A7A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A2BD2E9" w14:textId="77777777" w:rsidTr="000501F3">
        <w:tc>
          <w:tcPr>
            <w:tcW w:w="9014" w:type="dxa"/>
            <w:shd w:val="clear" w:color="auto" w:fill="auto"/>
          </w:tcPr>
          <w:p w14:paraId="4A68E17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Was there appropriate statistical analysis?</w:t>
            </w:r>
          </w:p>
        </w:tc>
        <w:tc>
          <w:tcPr>
            <w:tcW w:w="709" w:type="dxa"/>
            <w:shd w:val="clear" w:color="auto" w:fill="FFFFFF" w:themeFill="background1"/>
          </w:tcPr>
          <w:p w14:paraId="349E116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F0E9CB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E9E314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5D6529A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Not applicable</w:t>
            </w:r>
          </w:p>
        </w:tc>
      </w:tr>
      <w:tr w:rsidR="003C5755" w:rsidRPr="003C5755" w14:paraId="5A9645B1" w14:textId="77777777" w:rsidTr="000501F3">
        <w:tc>
          <w:tcPr>
            <w:tcW w:w="9014" w:type="dxa"/>
            <w:shd w:val="clear" w:color="auto" w:fill="auto"/>
          </w:tcPr>
          <w:p w14:paraId="3E46FCF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 Was the response rate adequate, and if not, was the low response rate managed appropriately?</w:t>
            </w:r>
          </w:p>
        </w:tc>
        <w:tc>
          <w:tcPr>
            <w:tcW w:w="709" w:type="dxa"/>
            <w:shd w:val="clear" w:color="auto" w:fill="FFFFFF" w:themeFill="background1"/>
          </w:tcPr>
          <w:p w14:paraId="4462DAFB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F77ADD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D54149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DA6299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  <w:cs/>
                <w:lang w:val="en-US" w:bidi="th-TH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1054E2" w:rsidRPr="003C5755" w14:paraId="60E89192" w14:textId="77777777" w:rsidTr="001054E2">
        <w:tc>
          <w:tcPr>
            <w:tcW w:w="13124" w:type="dxa"/>
            <w:gridSpan w:val="5"/>
            <w:shd w:val="clear" w:color="auto" w:fill="auto"/>
          </w:tcPr>
          <w:p w14:paraId="51FC8E36" w14:textId="79906929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0501F3" w:rsidRPr="003C575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2B96FCA9" w14:textId="77777777" w:rsidR="001054E2" w:rsidRPr="003C5755" w:rsidRDefault="001054E2">
      <w:pPr>
        <w:rPr>
          <w:rFonts w:ascii="Calibri" w:hAnsi="Calibri" w:cs="Calibri"/>
          <w:b/>
          <w:bCs/>
          <w:color w:val="000000" w:themeColor="text1"/>
        </w:rPr>
        <w:sectPr w:rsidR="001054E2" w:rsidRPr="003C5755" w:rsidSect="00F42DB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CFDC6D" w14:textId="25EAD1A2" w:rsidR="001054E2" w:rsidRPr="003C5755" w:rsidRDefault="001054E2">
      <w:pPr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="00050EAD" w:rsidRPr="003C5755">
        <w:rPr>
          <w:rFonts w:ascii="Calibri" w:cs="Calibri"/>
          <w:color w:val="000000" w:themeColor="text1"/>
          <w:lang w:val="en-US"/>
        </w:rPr>
        <w:t xml:space="preserve">Mart, E. G. (2004). Victims of Abuse by Priests: Some Preliminary Observations. </w:t>
      </w:r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Pastoral Psychology</w:t>
      </w:r>
      <w:r w:rsidR="00050EAD" w:rsidRPr="003C5755">
        <w:rPr>
          <w:rFonts w:ascii="Calibri" w:cs="Calibri"/>
          <w:color w:val="000000" w:themeColor="text1"/>
          <w:lang w:val="en-US"/>
        </w:rPr>
        <w:t xml:space="preserve">, </w:t>
      </w:r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52</w:t>
      </w:r>
      <w:r w:rsidR="00050EAD" w:rsidRPr="003C5755">
        <w:rPr>
          <w:rFonts w:ascii="Calibri" w:cs="Calibri"/>
          <w:color w:val="000000" w:themeColor="text1"/>
          <w:lang w:val="en-US"/>
        </w:rPr>
        <w:t>(6), 465</w:t>
      </w:r>
      <w:r w:rsidR="00050EAD" w:rsidRPr="003C5755">
        <w:rPr>
          <w:rFonts w:ascii="Calibri" w:cs="Calibri"/>
          <w:color w:val="000000" w:themeColor="text1"/>
          <w:lang w:val="en-US"/>
        </w:rPr>
        <w:t>–</w:t>
      </w:r>
      <w:r w:rsidR="00050EAD" w:rsidRPr="003C5755">
        <w:rPr>
          <w:rFonts w:ascii="Calibri" w:cs="Calibri"/>
          <w:color w:val="000000" w:themeColor="text1"/>
          <w:lang w:val="en-US"/>
        </w:rPr>
        <w:t>472.</w:t>
      </w:r>
    </w:p>
    <w:p w14:paraId="5F44FC1F" w14:textId="77777777" w:rsidR="001054E2" w:rsidRPr="003C5755" w:rsidRDefault="001054E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7AF45C6E" w14:textId="77777777" w:rsidTr="001054E2">
        <w:tc>
          <w:tcPr>
            <w:tcW w:w="13125" w:type="dxa"/>
            <w:gridSpan w:val="5"/>
            <w:shd w:val="clear" w:color="auto" w:fill="FFFFFF" w:themeFill="background1"/>
          </w:tcPr>
          <w:p w14:paraId="125C534D" w14:textId="3DF02B56" w:rsidR="001054E2" w:rsidRPr="003C5755" w:rsidRDefault="001054E2" w:rsidP="001054E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qualitative study </w:t>
            </w:r>
          </w:p>
        </w:tc>
      </w:tr>
      <w:tr w:rsidR="003C5755" w:rsidRPr="003C5755" w14:paraId="79536405" w14:textId="77777777" w:rsidTr="001054E2">
        <w:tc>
          <w:tcPr>
            <w:tcW w:w="9014" w:type="dxa"/>
            <w:shd w:val="clear" w:color="auto" w:fill="FFFFFF" w:themeFill="background1"/>
            <w:vAlign w:val="center"/>
          </w:tcPr>
          <w:p w14:paraId="0B8ACF4A" w14:textId="77777777" w:rsidR="001054E2" w:rsidRPr="003C5755" w:rsidRDefault="001054E2" w:rsidP="001054E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73F0FF0" w14:textId="77777777" w:rsidR="001054E2" w:rsidRPr="003C5755" w:rsidRDefault="001054E2" w:rsidP="001054E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6A1AB640" w14:textId="77777777" w:rsidTr="001054E2">
        <w:tc>
          <w:tcPr>
            <w:tcW w:w="9014" w:type="dxa"/>
            <w:shd w:val="clear" w:color="auto" w:fill="FFFFFF" w:themeFill="background1"/>
          </w:tcPr>
          <w:p w14:paraId="0F30FAFF" w14:textId="5A6A683E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 Is there congruity between the stated philosophical perspective and the research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6519C0C2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804AE31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69B4DDD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F06FCBE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C6B67FC" w14:textId="77777777" w:rsidTr="001054E2">
        <w:tc>
          <w:tcPr>
            <w:tcW w:w="9014" w:type="dxa"/>
            <w:shd w:val="clear" w:color="auto" w:fill="FFFFFF" w:themeFill="background1"/>
          </w:tcPr>
          <w:p w14:paraId="1DCE9C0E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1A4580A8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7657004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9873222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29AEC63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08653A4" w14:textId="77777777" w:rsidTr="001054E2">
        <w:tc>
          <w:tcPr>
            <w:tcW w:w="9014" w:type="dxa"/>
            <w:shd w:val="clear" w:color="auto" w:fill="FFFFFF" w:themeFill="background1"/>
          </w:tcPr>
          <w:p w14:paraId="2F80F61B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016E2F32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B154C47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B1C4C0E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79EC208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7F731A7" w14:textId="77777777" w:rsidTr="001054E2">
        <w:tc>
          <w:tcPr>
            <w:tcW w:w="9014" w:type="dxa"/>
            <w:shd w:val="clear" w:color="auto" w:fill="FFFFFF" w:themeFill="background1"/>
          </w:tcPr>
          <w:p w14:paraId="6C43B742" w14:textId="252BB99B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7CDA4267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C326B1E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54447ED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7880365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7767186" w14:textId="77777777" w:rsidTr="001054E2">
        <w:tc>
          <w:tcPr>
            <w:tcW w:w="9014" w:type="dxa"/>
            <w:shd w:val="clear" w:color="auto" w:fill="FFFFFF" w:themeFill="background1"/>
          </w:tcPr>
          <w:p w14:paraId="2138A62B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154B7293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A7738AA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C57B45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516D1AC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0E7A36A" w14:textId="77777777" w:rsidTr="001054E2">
        <w:tc>
          <w:tcPr>
            <w:tcW w:w="9014" w:type="dxa"/>
            <w:shd w:val="clear" w:color="auto" w:fill="FFFFFF" w:themeFill="background1"/>
          </w:tcPr>
          <w:p w14:paraId="15EE0ACF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682154AE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1BA7ADD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A086074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E6918C2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D0FE24D" w14:textId="77777777" w:rsidTr="001054E2">
        <w:tc>
          <w:tcPr>
            <w:tcW w:w="9014" w:type="dxa"/>
            <w:shd w:val="clear" w:color="auto" w:fill="FFFFFF" w:themeFill="background1"/>
          </w:tcPr>
          <w:p w14:paraId="31750AA7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22666C8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641F6C0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BA3F365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BBD6D1F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F4993E2" w14:textId="77777777" w:rsidTr="001054E2">
        <w:tc>
          <w:tcPr>
            <w:tcW w:w="9014" w:type="dxa"/>
            <w:shd w:val="clear" w:color="auto" w:fill="FFFFFF" w:themeFill="background1"/>
          </w:tcPr>
          <w:p w14:paraId="65698BF9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D2BADCB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FB71286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4E66FD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D1B640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E67BB60" w14:textId="77777777" w:rsidTr="001054E2">
        <w:tc>
          <w:tcPr>
            <w:tcW w:w="9014" w:type="dxa"/>
            <w:shd w:val="clear" w:color="auto" w:fill="FFFFFF" w:themeFill="background1"/>
          </w:tcPr>
          <w:p w14:paraId="44BB2EC0" w14:textId="1C009C06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5BFD59EF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1700C07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28A3917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BBD0B4F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C7A2808" w14:textId="77777777" w:rsidTr="001054E2">
        <w:tc>
          <w:tcPr>
            <w:tcW w:w="9014" w:type="dxa"/>
            <w:shd w:val="clear" w:color="auto" w:fill="FFFFFF" w:themeFill="background1"/>
          </w:tcPr>
          <w:p w14:paraId="7C8C3E71" w14:textId="0A8A282F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2B447CD3" w14:textId="77777777" w:rsidR="001054E2" w:rsidRPr="003C5755" w:rsidRDefault="001054E2" w:rsidP="001054E2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D756338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6C60DE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7CCF25A" w14:textId="77777777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ABC1B45" w14:textId="77777777" w:rsidTr="001054E2">
        <w:tc>
          <w:tcPr>
            <w:tcW w:w="13124" w:type="dxa"/>
            <w:gridSpan w:val="5"/>
            <w:shd w:val="clear" w:color="auto" w:fill="FFFFFF" w:themeFill="background1"/>
          </w:tcPr>
          <w:p w14:paraId="755EA3BA" w14:textId="3DE98741" w:rsidR="001054E2" w:rsidRPr="003C5755" w:rsidRDefault="001054E2" w:rsidP="001054E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6A0EED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40121FD7" w14:textId="41FD5980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  <w:r w:rsidRPr="003C5755">
        <w:rPr>
          <w:rFonts w:ascii="Calibri" w:hAnsi="Calibri" w:cs="Calibri"/>
          <w:b/>
          <w:bCs/>
          <w:color w:val="000000" w:themeColor="text1"/>
        </w:rPr>
        <w:br w:type="page"/>
      </w:r>
    </w:p>
    <w:p w14:paraId="76310AE6" w14:textId="467CFD7F" w:rsidR="001054E2" w:rsidRPr="003C5755" w:rsidRDefault="001054E2" w:rsidP="001054E2">
      <w:pPr>
        <w:pStyle w:val="Bibliography"/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="00050EAD" w:rsidRPr="003C5755">
        <w:rPr>
          <w:rFonts w:ascii="Calibri" w:cs="Calibri"/>
          <w:color w:val="000000" w:themeColor="text1"/>
          <w:lang w:val="en-US"/>
        </w:rPr>
        <w:t xml:space="preserve">Isely, P. J., Isely, P., Freiburger, J., &amp; McMackin, R. (2008). In their own voices: A qualitative study of men abused as children by catholic clergy. </w:t>
      </w:r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Journal of Child Sexual Abuse</w:t>
      </w:r>
      <w:r w:rsidR="00050EAD" w:rsidRPr="003C5755">
        <w:rPr>
          <w:rFonts w:ascii="Calibri" w:cs="Calibri"/>
          <w:color w:val="000000" w:themeColor="text1"/>
          <w:lang w:val="en-US"/>
        </w:rPr>
        <w:t xml:space="preserve">, </w:t>
      </w:r>
      <w:r w:rsidR="00050EAD" w:rsidRPr="003C5755">
        <w:rPr>
          <w:rFonts w:ascii="Calibri" w:cs="Calibri"/>
          <w:i/>
          <w:iCs/>
          <w:color w:val="000000" w:themeColor="text1"/>
          <w:lang w:val="en-US"/>
        </w:rPr>
        <w:t>17</w:t>
      </w:r>
      <w:r w:rsidR="00050EAD" w:rsidRPr="003C5755">
        <w:rPr>
          <w:rFonts w:ascii="Calibri" w:cs="Calibri"/>
          <w:color w:val="000000" w:themeColor="text1"/>
          <w:lang w:val="en-US"/>
        </w:rPr>
        <w:t>(3</w:t>
      </w:r>
      <w:r w:rsidR="00050EAD" w:rsidRPr="003C5755">
        <w:rPr>
          <w:rFonts w:ascii="Calibri" w:cs="Calibri"/>
          <w:color w:val="000000" w:themeColor="text1"/>
          <w:lang w:val="en-US"/>
        </w:rPr>
        <w:t>–</w:t>
      </w:r>
      <w:r w:rsidR="00050EAD" w:rsidRPr="003C5755">
        <w:rPr>
          <w:rFonts w:ascii="Calibri" w:cs="Calibri"/>
          <w:color w:val="000000" w:themeColor="text1"/>
          <w:lang w:val="en-US"/>
        </w:rPr>
        <w:t>4), 201</w:t>
      </w:r>
      <w:r w:rsidR="00050EAD" w:rsidRPr="003C5755">
        <w:rPr>
          <w:rFonts w:ascii="Calibri" w:cs="Calibri"/>
          <w:color w:val="000000" w:themeColor="text1"/>
          <w:lang w:val="en-US"/>
        </w:rPr>
        <w:t>–</w:t>
      </w:r>
      <w:r w:rsidR="00050EAD" w:rsidRPr="003C5755">
        <w:rPr>
          <w:rFonts w:ascii="Calibri" w:cs="Calibri"/>
          <w:color w:val="000000" w:themeColor="text1"/>
          <w:lang w:val="en-US"/>
        </w:rPr>
        <w:t>215.</w:t>
      </w:r>
    </w:p>
    <w:p w14:paraId="527C005B" w14:textId="77777777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32C8C743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7A2684F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qualitative study </w:t>
            </w:r>
          </w:p>
        </w:tc>
      </w:tr>
      <w:tr w:rsidR="003C5755" w:rsidRPr="003C5755" w14:paraId="419BAC53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5B9117A6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84531F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1B3463D7" w14:textId="77777777" w:rsidTr="00F33888">
        <w:tc>
          <w:tcPr>
            <w:tcW w:w="9014" w:type="dxa"/>
            <w:shd w:val="clear" w:color="auto" w:fill="FFFFFF" w:themeFill="background1"/>
          </w:tcPr>
          <w:p w14:paraId="0C2EB7D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 Is there congruity between the stated philosophical perspective and the research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774F2B63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34059F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6C8533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E2E245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D97221A" w14:textId="77777777" w:rsidTr="00F33888">
        <w:tc>
          <w:tcPr>
            <w:tcW w:w="9014" w:type="dxa"/>
            <w:shd w:val="clear" w:color="auto" w:fill="FFFFFF" w:themeFill="background1"/>
          </w:tcPr>
          <w:p w14:paraId="43E6E0D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0B4D22C7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93BF16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BA7DBD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1A9E3D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E9994DC" w14:textId="77777777" w:rsidTr="00F33888">
        <w:tc>
          <w:tcPr>
            <w:tcW w:w="9014" w:type="dxa"/>
            <w:shd w:val="clear" w:color="auto" w:fill="FFFFFF" w:themeFill="background1"/>
          </w:tcPr>
          <w:p w14:paraId="4A03F55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14E71545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027C0A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01760B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BE5812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42E190E" w14:textId="77777777" w:rsidTr="00F33888">
        <w:tc>
          <w:tcPr>
            <w:tcW w:w="9014" w:type="dxa"/>
            <w:shd w:val="clear" w:color="auto" w:fill="FFFFFF" w:themeFill="background1"/>
          </w:tcPr>
          <w:p w14:paraId="44F0B56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616B34EF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8DAA7D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765B5F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4030D9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0D54D7F" w14:textId="77777777" w:rsidTr="00F33888">
        <w:tc>
          <w:tcPr>
            <w:tcW w:w="9014" w:type="dxa"/>
            <w:shd w:val="clear" w:color="auto" w:fill="FFFFFF" w:themeFill="background1"/>
          </w:tcPr>
          <w:p w14:paraId="7783D97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183AB0F4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EA34AB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9774D8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0E5896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BC1CE64" w14:textId="77777777" w:rsidTr="00F33888">
        <w:tc>
          <w:tcPr>
            <w:tcW w:w="9014" w:type="dxa"/>
            <w:shd w:val="clear" w:color="auto" w:fill="FFFFFF" w:themeFill="background1"/>
          </w:tcPr>
          <w:p w14:paraId="020ADE9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7609744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3BEE7E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DD3F338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72684C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A643AA5" w14:textId="77777777" w:rsidTr="00F33888">
        <w:tc>
          <w:tcPr>
            <w:tcW w:w="9014" w:type="dxa"/>
            <w:shd w:val="clear" w:color="auto" w:fill="FFFFFF" w:themeFill="background1"/>
          </w:tcPr>
          <w:p w14:paraId="3517C05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B39FC8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A98BE3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0C676FC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8CF791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FA5C8DB" w14:textId="77777777" w:rsidTr="00F33888">
        <w:tc>
          <w:tcPr>
            <w:tcW w:w="9014" w:type="dxa"/>
            <w:shd w:val="clear" w:color="auto" w:fill="FFFFFF" w:themeFill="background1"/>
          </w:tcPr>
          <w:p w14:paraId="222AB1F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AFB463F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4C2CB1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FF5C98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342403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D70CF25" w14:textId="77777777" w:rsidTr="00F33888">
        <w:tc>
          <w:tcPr>
            <w:tcW w:w="9014" w:type="dxa"/>
            <w:shd w:val="clear" w:color="auto" w:fill="FFFFFF" w:themeFill="background1"/>
          </w:tcPr>
          <w:p w14:paraId="76175BB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7926535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E593FE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0F5330B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9B41AB0" w14:textId="77777777" w:rsidR="001054E2" w:rsidRPr="003C5755" w:rsidRDefault="001054E2" w:rsidP="00F33888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80AC794" w14:textId="77777777" w:rsidTr="00F33888">
        <w:tc>
          <w:tcPr>
            <w:tcW w:w="9014" w:type="dxa"/>
            <w:shd w:val="clear" w:color="auto" w:fill="FFFFFF" w:themeFill="background1"/>
          </w:tcPr>
          <w:p w14:paraId="2BC785E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20699384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D4CEE3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B5AB35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19E7C1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F4D6526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5097816F" w14:textId="75ED5A1C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0501F3" w:rsidRPr="003C575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2F5F4D9B" w14:textId="08BBBF5C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  <w:r w:rsidRPr="003C5755">
        <w:rPr>
          <w:rFonts w:ascii="Calibri" w:hAnsi="Calibri" w:cs="Calibri"/>
          <w:b/>
          <w:bCs/>
          <w:color w:val="000000" w:themeColor="text1"/>
        </w:rPr>
        <w:br w:type="page"/>
      </w:r>
    </w:p>
    <w:p w14:paraId="5C209B06" w14:textId="11D8F7D4" w:rsidR="001054E2" w:rsidRPr="003C5755" w:rsidRDefault="001054E2" w:rsidP="001054E2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 xml:space="preserve">Farrell, D. P. (2009). Sexual abuse perpetrated by Roman Catholic priests and religious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Mental Health, Religion &amp; Culture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12</w:t>
      </w:r>
      <w:r w:rsidRPr="003C5755">
        <w:rPr>
          <w:rFonts w:ascii="Calibri" w:cs="Calibri"/>
          <w:color w:val="000000" w:themeColor="text1"/>
          <w:lang w:val="en-US"/>
        </w:rPr>
        <w:t>(1), 39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53.</w:t>
      </w:r>
    </w:p>
    <w:p w14:paraId="69E829EA" w14:textId="77777777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4298878C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0A9CF610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qualitative study </w:t>
            </w:r>
          </w:p>
        </w:tc>
      </w:tr>
      <w:tr w:rsidR="003C5755" w:rsidRPr="003C5755" w14:paraId="56075C0B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7094E77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1B819A40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33AF2740" w14:textId="77777777" w:rsidTr="00F33888">
        <w:tc>
          <w:tcPr>
            <w:tcW w:w="9014" w:type="dxa"/>
            <w:shd w:val="clear" w:color="auto" w:fill="FFFFFF" w:themeFill="background1"/>
          </w:tcPr>
          <w:p w14:paraId="7363072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 Is there congruity between the stated philosophical perspective and the research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39177336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3ABB01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C8E40A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536DF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3956B9E" w14:textId="77777777" w:rsidTr="00F33888">
        <w:tc>
          <w:tcPr>
            <w:tcW w:w="9014" w:type="dxa"/>
            <w:shd w:val="clear" w:color="auto" w:fill="FFFFFF" w:themeFill="background1"/>
          </w:tcPr>
          <w:p w14:paraId="61819FD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44DDA990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6BEC47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F83EA3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2BC0EE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14F0989" w14:textId="77777777" w:rsidTr="00F33888">
        <w:tc>
          <w:tcPr>
            <w:tcW w:w="9014" w:type="dxa"/>
            <w:shd w:val="clear" w:color="auto" w:fill="FFFFFF" w:themeFill="background1"/>
          </w:tcPr>
          <w:p w14:paraId="764E7E3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3C4CDA73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B6538C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4023A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8A5879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8D23912" w14:textId="77777777" w:rsidTr="00F33888">
        <w:tc>
          <w:tcPr>
            <w:tcW w:w="9014" w:type="dxa"/>
            <w:shd w:val="clear" w:color="auto" w:fill="FFFFFF" w:themeFill="background1"/>
          </w:tcPr>
          <w:p w14:paraId="002DC5A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77038AE0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DF3A7F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77F88D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2B29A3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DFCBFA4" w14:textId="77777777" w:rsidTr="00F33888">
        <w:tc>
          <w:tcPr>
            <w:tcW w:w="9014" w:type="dxa"/>
            <w:shd w:val="clear" w:color="auto" w:fill="FFFFFF" w:themeFill="background1"/>
          </w:tcPr>
          <w:p w14:paraId="73E4374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1528E95F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D8DA7D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E6DDEF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108CF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2B29404" w14:textId="77777777" w:rsidTr="00F33888">
        <w:tc>
          <w:tcPr>
            <w:tcW w:w="9014" w:type="dxa"/>
            <w:shd w:val="clear" w:color="auto" w:fill="FFFFFF" w:themeFill="background1"/>
          </w:tcPr>
          <w:p w14:paraId="5450BD3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38788BA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3924BE1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E75B1C9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432249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EB54C7C" w14:textId="77777777" w:rsidTr="00F33888">
        <w:tc>
          <w:tcPr>
            <w:tcW w:w="9014" w:type="dxa"/>
            <w:shd w:val="clear" w:color="auto" w:fill="FFFFFF" w:themeFill="background1"/>
          </w:tcPr>
          <w:p w14:paraId="07E52B2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DB55ED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2055379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160274B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0D0360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B918288" w14:textId="77777777" w:rsidTr="00F33888">
        <w:tc>
          <w:tcPr>
            <w:tcW w:w="9014" w:type="dxa"/>
            <w:shd w:val="clear" w:color="auto" w:fill="FFFFFF" w:themeFill="background1"/>
          </w:tcPr>
          <w:p w14:paraId="4C4415C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B034562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789AA3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755376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B3C839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4EACB3E" w14:textId="77777777" w:rsidTr="00F33888">
        <w:tc>
          <w:tcPr>
            <w:tcW w:w="9014" w:type="dxa"/>
            <w:shd w:val="clear" w:color="auto" w:fill="FFFFFF" w:themeFill="background1"/>
          </w:tcPr>
          <w:p w14:paraId="1849A89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5CD4CAF8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A7B757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5558B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E39A7E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38A9BB1" w14:textId="77777777" w:rsidTr="00F33888">
        <w:tc>
          <w:tcPr>
            <w:tcW w:w="9014" w:type="dxa"/>
            <w:shd w:val="clear" w:color="auto" w:fill="FFFFFF" w:themeFill="background1"/>
          </w:tcPr>
          <w:p w14:paraId="2E83D54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1299D0C6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1EAF673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FD6E4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E7D2F4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1E8897E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3783AF4A" w14:textId="5EF1A41C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0501F3" w:rsidRPr="003C575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25A8E9DD" w14:textId="5DD867B5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  <w:r w:rsidRPr="003C5755">
        <w:rPr>
          <w:rFonts w:ascii="Calibri" w:hAnsi="Calibri" w:cs="Calibri"/>
          <w:b/>
          <w:bCs/>
          <w:color w:val="000000" w:themeColor="text1"/>
        </w:rPr>
        <w:br w:type="page"/>
      </w:r>
    </w:p>
    <w:p w14:paraId="0E4DAE37" w14:textId="77777777" w:rsidR="001054E2" w:rsidRPr="003C5755" w:rsidRDefault="001054E2" w:rsidP="001054E2">
      <w:pPr>
        <w:pStyle w:val="Bibliography"/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>Easton, S. D., Leone-Sheehan, D. M., &amp; O</w:t>
      </w:r>
      <w:r w:rsidRPr="003C5755">
        <w:rPr>
          <w:rFonts w:ascii="Calibri" w:cs="Calibri"/>
          <w:color w:val="000000" w:themeColor="text1"/>
          <w:lang w:val="en-US"/>
        </w:rPr>
        <w:t>’</w:t>
      </w:r>
      <w:r w:rsidRPr="003C5755">
        <w:rPr>
          <w:rFonts w:ascii="Calibri" w:cs="Calibri"/>
          <w:color w:val="000000" w:themeColor="text1"/>
          <w:lang w:val="en-US"/>
        </w:rPr>
        <w:t xml:space="preserve">Leary, P. J. (2019). </w:t>
      </w:r>
      <w:r w:rsidRPr="003C5755">
        <w:rPr>
          <w:rFonts w:ascii="Calibri" w:cs="Calibri"/>
          <w:color w:val="000000" w:themeColor="text1"/>
          <w:lang w:val="en-US"/>
        </w:rPr>
        <w:t>“</w:t>
      </w:r>
      <w:r w:rsidRPr="003C5755">
        <w:rPr>
          <w:rFonts w:ascii="Calibri" w:cs="Calibri"/>
          <w:color w:val="000000" w:themeColor="text1"/>
          <w:lang w:val="en-US"/>
        </w:rPr>
        <w:t>I Will Never Know the Person Who I Could Have Become</w:t>
      </w:r>
      <w:r w:rsidRPr="003C5755">
        <w:rPr>
          <w:rFonts w:ascii="Calibri" w:cs="Calibri"/>
          <w:color w:val="000000" w:themeColor="text1"/>
          <w:lang w:val="en-US"/>
        </w:rPr>
        <w:t>”</w:t>
      </w:r>
      <w:r w:rsidRPr="003C5755">
        <w:rPr>
          <w:rFonts w:ascii="Calibri" w:cs="Calibri"/>
          <w:color w:val="000000" w:themeColor="text1"/>
          <w:lang w:val="en-US"/>
        </w:rPr>
        <w:t xml:space="preserve">: Perceived Changes in Self-Identity Among Adult Survivors of Clergy-Perpetrated Sexual Abuse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Journal of Interpersonal Violence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34</w:t>
      </w:r>
      <w:r w:rsidRPr="003C5755">
        <w:rPr>
          <w:rFonts w:ascii="Calibri" w:cs="Calibri"/>
          <w:color w:val="000000" w:themeColor="text1"/>
          <w:lang w:val="en-US"/>
        </w:rPr>
        <w:t>(6), 1139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1162.</w:t>
      </w:r>
    </w:p>
    <w:p w14:paraId="39D9E312" w14:textId="77777777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63E015A9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76E90134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qualitative study </w:t>
            </w:r>
          </w:p>
        </w:tc>
      </w:tr>
      <w:tr w:rsidR="003C5755" w:rsidRPr="003C5755" w14:paraId="579A1C14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26ABD248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28AEDE7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508E913E" w14:textId="77777777" w:rsidTr="00F33888">
        <w:tc>
          <w:tcPr>
            <w:tcW w:w="9014" w:type="dxa"/>
            <w:shd w:val="clear" w:color="auto" w:fill="FFFFFF" w:themeFill="background1"/>
          </w:tcPr>
          <w:p w14:paraId="4E340DB9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 Is there congruity between the stated philosophical perspective and the research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3DFF3F9C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4380F8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5B7747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9FB162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F6008AF" w14:textId="77777777" w:rsidTr="00F33888">
        <w:tc>
          <w:tcPr>
            <w:tcW w:w="9014" w:type="dxa"/>
            <w:shd w:val="clear" w:color="auto" w:fill="FFFFFF" w:themeFill="background1"/>
          </w:tcPr>
          <w:p w14:paraId="0866C9A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6A529BC6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E2EFD2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BB2B58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1EAFFB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4742230" w14:textId="77777777" w:rsidTr="00F33888">
        <w:tc>
          <w:tcPr>
            <w:tcW w:w="9014" w:type="dxa"/>
            <w:shd w:val="clear" w:color="auto" w:fill="FFFFFF" w:themeFill="background1"/>
          </w:tcPr>
          <w:p w14:paraId="523A042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16BF340D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03C9A4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FF89C6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F94A469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CC8B1AA" w14:textId="77777777" w:rsidTr="00F33888">
        <w:tc>
          <w:tcPr>
            <w:tcW w:w="9014" w:type="dxa"/>
            <w:shd w:val="clear" w:color="auto" w:fill="FFFFFF" w:themeFill="background1"/>
          </w:tcPr>
          <w:p w14:paraId="265087A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7A718B1A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0F2586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C377B0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778B51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BFA8529" w14:textId="77777777" w:rsidTr="00F33888">
        <w:tc>
          <w:tcPr>
            <w:tcW w:w="9014" w:type="dxa"/>
            <w:shd w:val="clear" w:color="auto" w:fill="FFFFFF" w:themeFill="background1"/>
          </w:tcPr>
          <w:p w14:paraId="0A548CF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68B0C123" w14:textId="77777777" w:rsidR="001054E2" w:rsidRPr="003C5755" w:rsidRDefault="001054E2" w:rsidP="00F33888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FEE3AA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14CD17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B0C8FE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7D7F2B6" w14:textId="77777777" w:rsidTr="00F33888">
        <w:tc>
          <w:tcPr>
            <w:tcW w:w="9014" w:type="dxa"/>
            <w:shd w:val="clear" w:color="auto" w:fill="FFFFFF" w:themeFill="background1"/>
          </w:tcPr>
          <w:p w14:paraId="54D35EB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4BE5972E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1E58D7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E71BCB8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C619D3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48F96DFB" w14:textId="77777777" w:rsidTr="00F33888">
        <w:tc>
          <w:tcPr>
            <w:tcW w:w="9014" w:type="dxa"/>
            <w:shd w:val="clear" w:color="auto" w:fill="FFFFFF" w:themeFill="background1"/>
          </w:tcPr>
          <w:p w14:paraId="5286F36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E34949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235BE2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2CC885A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B97C8A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5BF34643" w14:textId="77777777" w:rsidTr="00F33888">
        <w:tc>
          <w:tcPr>
            <w:tcW w:w="9014" w:type="dxa"/>
            <w:shd w:val="clear" w:color="auto" w:fill="FFFFFF" w:themeFill="background1"/>
          </w:tcPr>
          <w:p w14:paraId="23FD22A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12847A6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1518E5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0CF3E3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992487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5EC8E39" w14:textId="77777777" w:rsidTr="00F33888">
        <w:tc>
          <w:tcPr>
            <w:tcW w:w="9014" w:type="dxa"/>
            <w:shd w:val="clear" w:color="auto" w:fill="FFFFFF" w:themeFill="background1"/>
          </w:tcPr>
          <w:p w14:paraId="1EDB5F4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60E389C0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4286BD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DBE99F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42621D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A969485" w14:textId="77777777" w:rsidTr="00F33888">
        <w:tc>
          <w:tcPr>
            <w:tcW w:w="9014" w:type="dxa"/>
            <w:shd w:val="clear" w:color="auto" w:fill="FFFFFF" w:themeFill="background1"/>
          </w:tcPr>
          <w:p w14:paraId="5F18C9C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550152B9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ECF59F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3BB8C5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D0381C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D7131F4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7DCC9B5D" w14:textId="72B7351B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0501F3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520F75D3" w14:textId="1B29B16B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  <w:r w:rsidRPr="003C5755">
        <w:rPr>
          <w:rFonts w:ascii="Calibri" w:hAnsi="Calibri" w:cs="Calibri"/>
          <w:b/>
          <w:bCs/>
          <w:color w:val="000000" w:themeColor="text1"/>
        </w:rPr>
        <w:br w:type="page"/>
      </w:r>
    </w:p>
    <w:p w14:paraId="623A743F" w14:textId="77777777" w:rsidR="001054E2" w:rsidRPr="003C5755" w:rsidRDefault="001054E2" w:rsidP="001054E2">
      <w:pPr>
        <w:ind w:left="709" w:hanging="709"/>
        <w:rPr>
          <w:rFonts w:ascii="Calibri" w:cs="Calibri"/>
          <w:color w:val="000000" w:themeColor="text1"/>
          <w:lang w:val="en-US"/>
        </w:rPr>
      </w:pPr>
      <w:r w:rsidRPr="003C5755">
        <w:rPr>
          <w:rFonts w:ascii="Calibri" w:hAnsi="Calibri" w:cs="Calibri"/>
          <w:b/>
          <w:bCs/>
          <w:color w:val="000000" w:themeColor="text1"/>
        </w:rPr>
        <w:lastRenderedPageBreak/>
        <w:t xml:space="preserve">Study - </w:t>
      </w:r>
      <w:r w:rsidRPr="003C5755">
        <w:rPr>
          <w:rFonts w:ascii="Calibri" w:cs="Calibri"/>
          <w:color w:val="000000" w:themeColor="text1"/>
          <w:lang w:val="en-US"/>
        </w:rPr>
        <w:t xml:space="preserve">Prusak, J., &amp; Schab, A. (2022). Spiritual trauma as a manifestation of religious and spiritual struggles in female victims of sexual abuse in adolescence or young adulthood in the Catholic Church in Poland.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Archive for the Psychology of Religion</w:t>
      </w:r>
      <w:r w:rsidRPr="003C5755">
        <w:rPr>
          <w:rFonts w:ascii="Calibri" w:cs="Calibri"/>
          <w:color w:val="000000" w:themeColor="text1"/>
          <w:lang w:val="en-US"/>
        </w:rPr>
        <w:t xml:space="preserve">, </w:t>
      </w:r>
      <w:r w:rsidRPr="003C5755">
        <w:rPr>
          <w:rFonts w:ascii="Calibri" w:cs="Calibri"/>
          <w:i/>
          <w:iCs/>
          <w:color w:val="000000" w:themeColor="text1"/>
          <w:lang w:val="en-US"/>
        </w:rPr>
        <w:t>44</w:t>
      </w:r>
      <w:r w:rsidRPr="003C5755">
        <w:rPr>
          <w:rFonts w:ascii="Calibri" w:cs="Calibri"/>
          <w:color w:val="000000" w:themeColor="text1"/>
          <w:lang w:val="en-US"/>
        </w:rPr>
        <w:t>(1), 40</w:t>
      </w:r>
      <w:r w:rsidRPr="003C5755">
        <w:rPr>
          <w:rFonts w:ascii="Calibri" w:cs="Calibri"/>
          <w:color w:val="000000" w:themeColor="text1"/>
          <w:lang w:val="en-US"/>
        </w:rPr>
        <w:t>–</w:t>
      </w:r>
      <w:r w:rsidRPr="003C5755">
        <w:rPr>
          <w:rFonts w:ascii="Calibri" w:cs="Calibri"/>
          <w:color w:val="000000" w:themeColor="text1"/>
          <w:lang w:val="en-US"/>
        </w:rPr>
        <w:t>65.</w:t>
      </w:r>
    </w:p>
    <w:p w14:paraId="778A6EDF" w14:textId="77777777" w:rsidR="001054E2" w:rsidRPr="003C5755" w:rsidRDefault="001054E2" w:rsidP="001054E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C5755" w:rsidRPr="003C5755" w14:paraId="0097A2B3" w14:textId="77777777" w:rsidTr="00F33888">
        <w:tc>
          <w:tcPr>
            <w:tcW w:w="13125" w:type="dxa"/>
            <w:gridSpan w:val="5"/>
            <w:shd w:val="clear" w:color="auto" w:fill="FFFFFF" w:themeFill="background1"/>
          </w:tcPr>
          <w:p w14:paraId="14CC66F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</w:rPr>
              <w:t xml:space="preserve">The JBI Critical Appraisal Checklist for qualitative study </w:t>
            </w:r>
          </w:p>
        </w:tc>
      </w:tr>
      <w:tr w:rsidR="003C5755" w:rsidRPr="003C5755" w14:paraId="3F0DA07A" w14:textId="77777777" w:rsidTr="00F33888">
        <w:tc>
          <w:tcPr>
            <w:tcW w:w="9014" w:type="dxa"/>
            <w:shd w:val="clear" w:color="auto" w:fill="FFFFFF" w:themeFill="background1"/>
            <w:vAlign w:val="center"/>
          </w:tcPr>
          <w:p w14:paraId="544955A3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1C67394B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3C5755" w:rsidRPr="003C5755" w14:paraId="483EFC80" w14:textId="77777777" w:rsidTr="00F33888">
        <w:tc>
          <w:tcPr>
            <w:tcW w:w="9014" w:type="dxa"/>
            <w:shd w:val="clear" w:color="auto" w:fill="FFFFFF" w:themeFill="background1"/>
          </w:tcPr>
          <w:p w14:paraId="08D244E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. Is there congruity between the stated philosophical perspective and the research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05AB4BC9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787120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3CB25E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379F1D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F2CDF03" w14:textId="77777777" w:rsidTr="00F33888">
        <w:tc>
          <w:tcPr>
            <w:tcW w:w="9014" w:type="dxa"/>
            <w:shd w:val="clear" w:color="auto" w:fill="FFFFFF" w:themeFill="background1"/>
          </w:tcPr>
          <w:p w14:paraId="336993F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745E3FEC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EC72EB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58884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17135E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BF0C28B" w14:textId="77777777" w:rsidTr="00F33888">
        <w:tc>
          <w:tcPr>
            <w:tcW w:w="9014" w:type="dxa"/>
            <w:shd w:val="clear" w:color="auto" w:fill="FFFFFF" w:themeFill="background1"/>
          </w:tcPr>
          <w:p w14:paraId="777473F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4991D0E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A08FA39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5744CA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9AD646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16266AB9" w14:textId="77777777" w:rsidTr="00F33888">
        <w:tc>
          <w:tcPr>
            <w:tcW w:w="9014" w:type="dxa"/>
            <w:shd w:val="clear" w:color="auto" w:fill="FFFFFF" w:themeFill="background1"/>
          </w:tcPr>
          <w:p w14:paraId="4E64182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70FF58D9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F005E0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C23898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A60FF1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DA3F30D" w14:textId="77777777" w:rsidTr="00F33888">
        <w:tc>
          <w:tcPr>
            <w:tcW w:w="9014" w:type="dxa"/>
            <w:shd w:val="clear" w:color="auto" w:fill="FFFFFF" w:themeFill="background1"/>
          </w:tcPr>
          <w:p w14:paraId="5AD9077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5300F670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6FB111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8CB502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ACE0BB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DCA43A8" w14:textId="77777777" w:rsidTr="00F33888">
        <w:tc>
          <w:tcPr>
            <w:tcW w:w="9014" w:type="dxa"/>
            <w:shd w:val="clear" w:color="auto" w:fill="FFFFFF" w:themeFill="background1"/>
          </w:tcPr>
          <w:p w14:paraId="65AFFA75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2B28584F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5D0A790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0B9297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A7962A6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36572DE1" w14:textId="77777777" w:rsidTr="00F33888">
        <w:tc>
          <w:tcPr>
            <w:tcW w:w="9014" w:type="dxa"/>
            <w:shd w:val="clear" w:color="auto" w:fill="FFFFFF" w:themeFill="background1"/>
          </w:tcPr>
          <w:p w14:paraId="03927D9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5E7EEFB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DC7DBB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44CEBB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5BB87D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0294AB75" w14:textId="77777777" w:rsidTr="00F33888">
        <w:tc>
          <w:tcPr>
            <w:tcW w:w="9014" w:type="dxa"/>
            <w:shd w:val="clear" w:color="auto" w:fill="FFFFFF" w:themeFill="background1"/>
          </w:tcPr>
          <w:p w14:paraId="4987E46F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D534C0A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F99140A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EA2BFF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4AA413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63BFABB2" w14:textId="77777777" w:rsidTr="00F33888">
        <w:tc>
          <w:tcPr>
            <w:tcW w:w="9014" w:type="dxa"/>
            <w:shd w:val="clear" w:color="auto" w:fill="FFFFFF" w:themeFill="background1"/>
          </w:tcPr>
          <w:p w14:paraId="1C825E21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5061DB6D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52BC15C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AA5BB52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30FE48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26DBD7DA" w14:textId="77777777" w:rsidTr="00F33888">
        <w:tc>
          <w:tcPr>
            <w:tcW w:w="9014" w:type="dxa"/>
            <w:shd w:val="clear" w:color="auto" w:fill="FFFFFF" w:themeFill="background1"/>
          </w:tcPr>
          <w:p w14:paraId="4B2AA787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3E69B40B" w14:textId="77777777" w:rsidR="001054E2" w:rsidRPr="003C5755" w:rsidRDefault="001054E2" w:rsidP="00F33888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82CE734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DAEB498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2530B0D" w14:textId="77777777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3C5755" w:rsidRPr="003C5755" w14:paraId="733C8701" w14:textId="77777777" w:rsidTr="00F33888">
        <w:tc>
          <w:tcPr>
            <w:tcW w:w="13124" w:type="dxa"/>
            <w:gridSpan w:val="5"/>
            <w:shd w:val="clear" w:color="auto" w:fill="FFFFFF" w:themeFill="background1"/>
          </w:tcPr>
          <w:p w14:paraId="5AF48FC6" w14:textId="2BCF08BB" w:rsidR="001054E2" w:rsidRPr="003C5755" w:rsidRDefault="001054E2" w:rsidP="00F3388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C575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verall appraisal: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Include [</w:t>
            </w:r>
            <w:r w:rsidR="006A0EED"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</w:t>
            </w:r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] Exclude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Seek further info </w:t>
            </w:r>
            <w:proofErr w:type="gramStart"/>
            <w:r w:rsidRPr="003C5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 ]</w:t>
            </w:r>
            <w:proofErr w:type="gramEnd"/>
          </w:p>
        </w:tc>
      </w:tr>
    </w:tbl>
    <w:p w14:paraId="417D7C2B" w14:textId="77777777" w:rsidR="00050EAD" w:rsidRPr="003C5755" w:rsidRDefault="00050EAD" w:rsidP="002B7E7F">
      <w:pPr>
        <w:rPr>
          <w:rFonts w:ascii="Calibri" w:hAnsi="Calibri" w:cs="Calibri"/>
          <w:b/>
          <w:bCs/>
          <w:color w:val="000000" w:themeColor="text1"/>
        </w:rPr>
      </w:pPr>
    </w:p>
    <w:sectPr w:rsidR="00050EAD" w:rsidRPr="003C5755" w:rsidSect="00F42D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E2"/>
    <w:rsid w:val="00021E0F"/>
    <w:rsid w:val="00030E45"/>
    <w:rsid w:val="000501F3"/>
    <w:rsid w:val="00050EAD"/>
    <w:rsid w:val="000976BF"/>
    <w:rsid w:val="000E5324"/>
    <w:rsid w:val="000F3207"/>
    <w:rsid w:val="000F7103"/>
    <w:rsid w:val="001035CD"/>
    <w:rsid w:val="00103BAD"/>
    <w:rsid w:val="001054E2"/>
    <w:rsid w:val="00106458"/>
    <w:rsid w:val="0024695F"/>
    <w:rsid w:val="002A3A79"/>
    <w:rsid w:val="002B7E7F"/>
    <w:rsid w:val="00311C31"/>
    <w:rsid w:val="003131EF"/>
    <w:rsid w:val="00337264"/>
    <w:rsid w:val="00351D00"/>
    <w:rsid w:val="00391806"/>
    <w:rsid w:val="003C5755"/>
    <w:rsid w:val="00480B57"/>
    <w:rsid w:val="004934AA"/>
    <w:rsid w:val="0053250A"/>
    <w:rsid w:val="00583C7C"/>
    <w:rsid w:val="005B425F"/>
    <w:rsid w:val="005D331F"/>
    <w:rsid w:val="00636133"/>
    <w:rsid w:val="006A0EED"/>
    <w:rsid w:val="006B54FC"/>
    <w:rsid w:val="006D0D9D"/>
    <w:rsid w:val="00733C97"/>
    <w:rsid w:val="00766A11"/>
    <w:rsid w:val="00775B29"/>
    <w:rsid w:val="007C21B8"/>
    <w:rsid w:val="008442FD"/>
    <w:rsid w:val="0086414F"/>
    <w:rsid w:val="008D6402"/>
    <w:rsid w:val="00912A9E"/>
    <w:rsid w:val="00942D49"/>
    <w:rsid w:val="00992C82"/>
    <w:rsid w:val="00A66C9A"/>
    <w:rsid w:val="00A767B7"/>
    <w:rsid w:val="00B973DC"/>
    <w:rsid w:val="00BE6390"/>
    <w:rsid w:val="00BF7DED"/>
    <w:rsid w:val="00C764A8"/>
    <w:rsid w:val="00C86039"/>
    <w:rsid w:val="00D610F7"/>
    <w:rsid w:val="00D936BF"/>
    <w:rsid w:val="00DA22C5"/>
    <w:rsid w:val="00E72A01"/>
    <w:rsid w:val="00E955E6"/>
    <w:rsid w:val="00EB1A80"/>
    <w:rsid w:val="00EE7C80"/>
    <w:rsid w:val="00F03321"/>
    <w:rsid w:val="00F140CA"/>
    <w:rsid w:val="00F42DB4"/>
    <w:rsid w:val="00F66ADD"/>
    <w:rsid w:val="00F9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65D6"/>
  <w15:chartTrackingRefBased/>
  <w15:docId w15:val="{DE3135F2-DA3D-D844-A225-BEC11FE1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4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4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E2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E2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E2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E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E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E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E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4E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4E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054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54E2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54E2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054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4E2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05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4E2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05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4E2"/>
    <w:rPr>
      <w:kern w:val="0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054E2"/>
  </w:style>
  <w:style w:type="paragraph" w:customStyle="1" w:styleId="paragraph">
    <w:name w:val="paragraph"/>
    <w:basedOn w:val="Normal"/>
    <w:rsid w:val="000F71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customStyle="1" w:styleId="eop">
    <w:name w:val="eop"/>
    <w:basedOn w:val="DefaultParagraphFont"/>
    <w:rsid w:val="000F7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19</Words>
  <Characters>1492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it Wainipitapong</dc:creator>
  <cp:keywords/>
  <dc:description/>
  <cp:lastModifiedBy>Sorawit Wainipitapong</cp:lastModifiedBy>
  <cp:revision>5</cp:revision>
  <dcterms:created xsi:type="dcterms:W3CDTF">2025-04-25T11:36:00Z</dcterms:created>
  <dcterms:modified xsi:type="dcterms:W3CDTF">2025-06-02T14:40:00Z</dcterms:modified>
</cp:coreProperties>
</file>